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0456" w:rsidRPr="0020315E" w:rsidRDefault="0020315E">
      <w:pPr>
        <w:rPr>
          <w:rFonts w:ascii="Times New Roman" w:hAnsi="Times New Roman" w:cs="Times New Roman"/>
          <w:sz w:val="24"/>
          <w:szCs w:val="32"/>
        </w:rPr>
      </w:pPr>
      <w:r w:rsidRPr="0020315E">
        <w:rPr>
          <w:rFonts w:ascii="Times New Roman" w:hAnsi="Times New Roman" w:cs="Times New Roman"/>
          <w:sz w:val="24"/>
          <w:szCs w:val="32"/>
        </w:rPr>
        <w:t>Supplemental Table 1 The groups and Rad-score of patients in this study.</w:t>
      </w:r>
    </w:p>
    <w:tbl>
      <w:tblPr>
        <w:tblStyle w:val="a4"/>
        <w:tblW w:w="7662" w:type="dxa"/>
        <w:tblLook w:val="04A0" w:firstRow="1" w:lastRow="0" w:firstColumn="1" w:lastColumn="0" w:noHBand="0" w:noVBand="1"/>
      </w:tblPr>
      <w:tblGrid>
        <w:gridCol w:w="577"/>
        <w:gridCol w:w="1701"/>
        <w:gridCol w:w="1701"/>
        <w:gridCol w:w="1701"/>
        <w:gridCol w:w="1982"/>
      </w:tblGrid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D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hort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isk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d-score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With 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ene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xpression</w:t>
            </w: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data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9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6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4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8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5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8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6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8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7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7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8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8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9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0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1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12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2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3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4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5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6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17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7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9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8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9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8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0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7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9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21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9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1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2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5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5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3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ary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4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25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7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5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6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9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7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8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29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29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0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1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3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2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9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1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2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3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2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34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3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3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3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4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5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0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9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5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2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1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8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9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8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6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44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22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80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2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3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4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71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5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1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6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7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307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8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0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79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3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80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9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  <w:tr w:rsidR="00CA2C79" w:rsidRPr="00CA2C79" w:rsidTr="00CA2C79">
        <w:trPr>
          <w:trHeight w:val="165"/>
        </w:trPr>
        <w:tc>
          <w:tcPr>
            <w:tcW w:w="577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381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gh Risk</w:t>
            </w:r>
          </w:p>
        </w:tc>
        <w:tc>
          <w:tcPr>
            <w:tcW w:w="1701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6</w:t>
            </w:r>
          </w:p>
        </w:tc>
        <w:tc>
          <w:tcPr>
            <w:tcW w:w="1982" w:type="dxa"/>
            <w:hideMark/>
          </w:tcPr>
          <w:p w:rsidR="00CA2C79" w:rsidRPr="00CA2C79" w:rsidRDefault="00CA2C79" w:rsidP="00CA2C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A2C7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es</w:t>
            </w:r>
          </w:p>
        </w:tc>
      </w:tr>
    </w:tbl>
    <w:p w:rsidR="0020315E" w:rsidRDefault="0020315E"/>
    <w:sectPr w:rsidR="0020315E" w:rsidSect="003432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5E"/>
    <w:rsid w:val="000514FD"/>
    <w:rsid w:val="0006597A"/>
    <w:rsid w:val="000A13D3"/>
    <w:rsid w:val="000D0F99"/>
    <w:rsid w:val="000F5FF9"/>
    <w:rsid w:val="00164215"/>
    <w:rsid w:val="001E663B"/>
    <w:rsid w:val="0020315E"/>
    <w:rsid w:val="002816EF"/>
    <w:rsid w:val="00287C21"/>
    <w:rsid w:val="002A3F57"/>
    <w:rsid w:val="002D6CFB"/>
    <w:rsid w:val="002E588D"/>
    <w:rsid w:val="00334D87"/>
    <w:rsid w:val="00334E95"/>
    <w:rsid w:val="00343279"/>
    <w:rsid w:val="003531CB"/>
    <w:rsid w:val="00362800"/>
    <w:rsid w:val="003A6C5D"/>
    <w:rsid w:val="003C0C62"/>
    <w:rsid w:val="0041072A"/>
    <w:rsid w:val="00447BB3"/>
    <w:rsid w:val="00484142"/>
    <w:rsid w:val="004A0B5D"/>
    <w:rsid w:val="004C76BA"/>
    <w:rsid w:val="004F7583"/>
    <w:rsid w:val="005C41A8"/>
    <w:rsid w:val="006055C9"/>
    <w:rsid w:val="00615DEE"/>
    <w:rsid w:val="00617BC0"/>
    <w:rsid w:val="00664966"/>
    <w:rsid w:val="0068796B"/>
    <w:rsid w:val="006A46B3"/>
    <w:rsid w:val="006E70BC"/>
    <w:rsid w:val="006E7887"/>
    <w:rsid w:val="00711395"/>
    <w:rsid w:val="00722C5B"/>
    <w:rsid w:val="0076539D"/>
    <w:rsid w:val="007762BD"/>
    <w:rsid w:val="00780E71"/>
    <w:rsid w:val="00792E5C"/>
    <w:rsid w:val="008515EB"/>
    <w:rsid w:val="0089368B"/>
    <w:rsid w:val="008A14EE"/>
    <w:rsid w:val="009473CD"/>
    <w:rsid w:val="009A146A"/>
    <w:rsid w:val="009B3D26"/>
    <w:rsid w:val="00A40E7A"/>
    <w:rsid w:val="00A52A23"/>
    <w:rsid w:val="00A91997"/>
    <w:rsid w:val="00AB4092"/>
    <w:rsid w:val="00AE3E7D"/>
    <w:rsid w:val="00BF2342"/>
    <w:rsid w:val="00BF784A"/>
    <w:rsid w:val="00C21C76"/>
    <w:rsid w:val="00C343E6"/>
    <w:rsid w:val="00C86453"/>
    <w:rsid w:val="00C8747B"/>
    <w:rsid w:val="00CA2C79"/>
    <w:rsid w:val="00DA7AAD"/>
    <w:rsid w:val="00DC35CF"/>
    <w:rsid w:val="00DD5278"/>
    <w:rsid w:val="00DE0796"/>
    <w:rsid w:val="00DE58C0"/>
    <w:rsid w:val="00E70456"/>
    <w:rsid w:val="00EA0F46"/>
    <w:rsid w:val="00EF2528"/>
    <w:rsid w:val="00F55B65"/>
    <w:rsid w:val="00FC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372A6"/>
  <w15:chartTrackingRefBased/>
  <w15:docId w15:val="{CA00E13D-D25A-6241-BD1F-380ED876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031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3">
    <w:name w:val="Normal (Web)"/>
    <w:basedOn w:val="a"/>
    <w:uiPriority w:val="99"/>
    <w:semiHidden/>
    <w:unhideWhenUsed/>
    <w:rsid w:val="002031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203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901</Words>
  <Characters>10837</Characters>
  <Application>Microsoft Office Word</Application>
  <DocSecurity>0</DocSecurity>
  <Lines>90</Lines>
  <Paragraphs>25</Paragraphs>
  <ScaleCrop>false</ScaleCrop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du</dc:creator>
  <cp:keywords/>
  <dc:description/>
  <cp:lastModifiedBy>cai du</cp:lastModifiedBy>
  <cp:revision>2</cp:revision>
  <dcterms:created xsi:type="dcterms:W3CDTF">2020-10-02T05:44:00Z</dcterms:created>
  <dcterms:modified xsi:type="dcterms:W3CDTF">2020-10-02T06:04:00Z</dcterms:modified>
</cp:coreProperties>
</file>